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Supplemental Table S1. Primer sequences and accession numbers for genes analyzed with PCR</w:t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043"/>
        <w:gridCol w:w="1842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 number</w:t>
            </w:r>
          </w:p>
        </w:tc>
      </w:tr>
      <w:tr>
        <w:trPr>
          <w:trHeight w:val="5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Searchresultsdatabodygc"/>
              </w:rPr>
              <w:t>Activity-regulated cytoskeleton-associated protein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: CCCAGTCTGTGGCTTTTGTC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W: GTGTCAGCCCCAGCTCAAT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M019361</w:t>
            </w:r>
          </w:p>
        </w:tc>
      </w:tr>
      <w:tr>
        <w:trPr>
          <w:trHeight w:val="5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ubiqutine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: GGCAAGACCATCACCCTAG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W: GCAGGGTTGACTCTTTCTG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070919</w:t>
            </w:r>
          </w:p>
        </w:tc>
      </w:tr>
      <w:tr>
        <w:trPr>
          <w:trHeight w:val="5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clopholine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W: AGCACTGGGGAGAAAGGAT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W: GATGCCAGGACCTGTATG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059141</w:t>
            </w:r>
          </w:p>
        </w:tc>
      </w:tr>
      <w:tr>
        <w:trPr>
          <w:trHeight w:val="5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Hypoxanthine phosphoribosyltransferase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: GCAGACTTTGCTTTCCTTGG</w:t>
            </w:r>
          </w:p>
          <w:p>
            <w:pPr>
              <w:pStyle w:val="Normal"/>
              <w:rPr/>
            </w:pPr>
            <w:r>
              <w:rPr/>
              <w:t>BW: TCCACTTTCGCTGATGACA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0125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Searchresultsdatabodygc">
    <w:name w:val="search_results_data_body_gc"/>
    <w:basedOn w:val="Standardskriftfor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35:00Z</dcterms:created>
  <dc:creator>femkw</dc:creator>
  <dc:description/>
  <cp:keywords/>
  <dc:language>en-US</dc:language>
  <cp:lastModifiedBy>mfycb</cp:lastModifiedBy>
  <dcterms:modified xsi:type="dcterms:W3CDTF">2012-02-16T13:35:00Z</dcterms:modified>
  <cp:revision>2</cp:revision>
  <dc:subject/>
  <dc:title>Supplemental Table S1</dc:title>
</cp:coreProperties>
</file>